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Relationship between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sz w:val="22"/>
          <w:szCs w:val="24"/>
          <w:highlight w:val="none"/>
        </w:rPr>
        <w:t>postoperative complications</w:t>
      </w:r>
    </w:p>
    <w:tbl>
      <w:tblPr>
        <w:tblStyle w:val="4"/>
        <w:tblW w:w="11242" w:type="dxa"/>
        <w:tblInd w:w="-1289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"/>
        <w:gridCol w:w="2460"/>
        <w:gridCol w:w="2025"/>
        <w:gridCol w:w="1747"/>
        <w:gridCol w:w="1028"/>
        <w:gridCol w:w="787"/>
        <w:gridCol w:w="1208"/>
        <w:gridCol w:w="164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right w:val="nil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plication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48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63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</w:trPr>
        <w:tc>
          <w:tcPr>
            <w:tcW w:w="2805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No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UTIs</w:t>
            </w:r>
          </w:p>
        </w:tc>
        <w:tc>
          <w:tcPr>
            <w:tcW w:w="17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4"/>
                <w:lang w:val="en-US" w:eastAsia="zh-CN"/>
              </w:rPr>
              <w:t>PUTIs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208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642" w:type="dxa"/>
            <w:tcBorders>
              <w:top w:val="single" w:color="auto" w:sz="4" w:space="0"/>
              <w:left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dical complications</w:t>
            </w:r>
          </w:p>
        </w:tc>
        <w:tc>
          <w:tcPr>
            <w:tcW w:w="2025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2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15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0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1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8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ute myocardial infarct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40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8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3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ep vein thrombo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6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.63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strointestinal hemorrhag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.79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7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49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5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3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8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Shock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8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highlight w:val="none"/>
                <w:lang w:val="en-US" w:eastAsia="zh-CN"/>
              </w:rPr>
              <w:t>1.4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9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sz w:val="22"/>
                <w:highlight w:val="no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Pneumon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,59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80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1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Stroke</w:t>
            </w:r>
          </w:p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58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62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7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05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urgical complication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 xml:space="preserve">Wound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infect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,7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3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04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5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2"/>
                <w:highlight w:val="none"/>
              </w:rPr>
              <w:t>Wound ruptur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91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highlight w:val="none"/>
                <w:lang w:val="en-US" w:eastAsia="zh-CN"/>
              </w:rPr>
              <w:t>2.37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.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m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rrhag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,8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OLE_LINK4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0"/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ulmonary embolism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,4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.38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82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Blood transfusio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2,5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0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2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65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80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45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60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ostoperative delirium</w:t>
            </w:r>
            <w:bookmarkEnd w:id="1"/>
          </w:p>
        </w:tc>
        <w:tc>
          <w:tcPr>
            <w:tcW w:w="2025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7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8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787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17</w:t>
            </w:r>
          </w:p>
        </w:tc>
        <w:tc>
          <w:tcPr>
            <w:tcW w:w="1208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41-5.09</w:t>
            </w:r>
          </w:p>
        </w:tc>
        <w:tc>
          <w:tcPr>
            <w:tcW w:w="1642" w:type="dxa"/>
            <w:tcBorders>
              <w:top w:val="nil"/>
              <w:bottom w:val="single" w:color="7E7E7E" w:themeColor="text1" w:themeTint="80" w:sz="8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4"/>
          <w:lang w:val="en-US" w:eastAsia="zh-CN"/>
        </w:rPr>
      </w:pPr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hint="eastAsia" w:ascii="Times New Roman" w:hAnsi="Times New Roman" w:cs="Times New Roman"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</w:rPr>
        <w:t>O</w:t>
      </w:r>
      <w:r>
        <w:rPr>
          <w:rFonts w:ascii="Times New Roman" w:hAnsi="Times New Roman" w:cs="Times New Roman"/>
          <w:sz w:val="22"/>
          <w:szCs w:val="24"/>
        </w:rPr>
        <w:t>dds ratio, CI</w:t>
      </w:r>
      <w:r>
        <w:rPr>
          <w:rFonts w:hint="eastAsia" w:ascii="Times New Roman" w:hAnsi="Times New Roman" w:cs="Times New Roman"/>
          <w:sz w:val="22"/>
          <w:szCs w:val="24"/>
        </w:rPr>
        <w:t>: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hint="eastAsia" w:ascii="Times New Roman" w:hAnsi="Times New Roman" w:cs="Times New Roman"/>
          <w:sz w:val="22"/>
          <w:szCs w:val="24"/>
        </w:rPr>
        <w:t>C</w:t>
      </w:r>
      <w:r>
        <w:rPr>
          <w:rFonts w:ascii="Times New Roman" w:hAnsi="Times New Roman" w:cs="Times New Roman"/>
          <w:sz w:val="22"/>
          <w:szCs w:val="24"/>
        </w:rPr>
        <w:t>onfidence interva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, PUTIs：Perioperative urinary tract infections, No PUTIs: No perioperative urinary tract infections</w:t>
      </w:r>
    </w:p>
    <w:p>
      <w:pPr>
        <w:rPr>
          <w:rFonts w:ascii="Times New Roman" w:hAnsi="Times New Roman" w:cs="Times New Roman"/>
          <w:sz w:val="16"/>
          <w:szCs w:val="18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0AB7FA9"/>
    <w:rsid w:val="09517B9B"/>
    <w:rsid w:val="0F6C03BE"/>
    <w:rsid w:val="1C11344F"/>
    <w:rsid w:val="20B80815"/>
    <w:rsid w:val="22162B37"/>
    <w:rsid w:val="299627A6"/>
    <w:rsid w:val="3D930B56"/>
    <w:rsid w:val="3F4B1152"/>
    <w:rsid w:val="497013E3"/>
    <w:rsid w:val="4CC805A1"/>
    <w:rsid w:val="52586EAE"/>
    <w:rsid w:val="531A0292"/>
    <w:rsid w:val="5F3C2ED6"/>
    <w:rsid w:val="60C24E90"/>
    <w:rsid w:val="65A005D9"/>
    <w:rsid w:val="67137C8C"/>
    <w:rsid w:val="67D84A7B"/>
    <w:rsid w:val="7422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9:04:00Z</dcterms:created>
  <dc:creator>lenovo</dc:creator>
  <cp:lastModifiedBy>Amelie</cp:lastModifiedBy>
  <dcterms:modified xsi:type="dcterms:W3CDTF">2023-12-26T06:43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000898259CC486592087ABBEB351D54_12</vt:lpwstr>
  </property>
</Properties>
</file>